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B67B9F" w14:textId="390B90F1" w:rsidR="00DD1480" w:rsidRPr="009A33F1" w:rsidRDefault="006B5EB0" w:rsidP="00DD1480">
      <w:pPr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Table S2</w:t>
      </w:r>
      <w:r w:rsidR="00DD1480" w:rsidRPr="009A33F1">
        <w:rPr>
          <w:rFonts w:ascii="Times New Roman" w:hAnsi="Times New Roman" w:cs="Times New Roman"/>
          <w:b/>
          <w:bCs/>
        </w:rPr>
        <w:t xml:space="preserve">: </w:t>
      </w:r>
      <w:r w:rsidR="00DD1480" w:rsidRPr="009A33F1">
        <w:rPr>
          <w:rFonts w:ascii="Times New Roman" w:hAnsi="Times New Roman" w:cs="Times New Roman"/>
        </w:rPr>
        <w:t>Summary of dose objectives for organs at risk</w:t>
      </w:r>
    </w:p>
    <w:tbl>
      <w:tblPr>
        <w:tblW w:w="7970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725"/>
        <w:gridCol w:w="1473"/>
        <w:gridCol w:w="904"/>
        <w:gridCol w:w="1443"/>
        <w:gridCol w:w="1425"/>
      </w:tblGrid>
      <w:tr w:rsidR="00DD1480" w:rsidRPr="009A33F1" w14:paraId="63E0F552" w14:textId="77777777" w:rsidTr="00FE43D3">
        <w:trPr>
          <w:trHeight w:val="421"/>
          <w:jc w:val="center"/>
        </w:trPr>
        <w:tc>
          <w:tcPr>
            <w:tcW w:w="272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2B175EE" w14:textId="77777777" w:rsidR="00DD1480" w:rsidRPr="009A33F1" w:rsidRDefault="00DD1480" w:rsidP="00FE4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33F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14:ligatures w14:val="none"/>
              </w:rPr>
              <w:t>Structure ID</w:t>
            </w:r>
          </w:p>
        </w:tc>
        <w:tc>
          <w:tcPr>
            <w:tcW w:w="147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D05E5FC" w14:textId="77777777" w:rsidR="00DD1480" w:rsidRPr="009A33F1" w:rsidRDefault="00DD1480" w:rsidP="00FE4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33F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14:ligatures w14:val="none"/>
              </w:rPr>
              <w:t xml:space="preserve">Volume [%] </w:t>
            </w:r>
          </w:p>
        </w:tc>
        <w:tc>
          <w:tcPr>
            <w:tcW w:w="90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3654A2B4" w14:textId="77777777" w:rsidR="00DD1480" w:rsidRPr="009A33F1" w:rsidRDefault="00DD1480" w:rsidP="00FE4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14:ligatures w14:val="none"/>
              </w:rPr>
            </w:pPr>
            <w:r w:rsidRPr="009A33F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14:ligatures w14:val="none"/>
              </w:rPr>
              <w:t>Dose [%]</w:t>
            </w:r>
          </w:p>
        </w:tc>
        <w:tc>
          <w:tcPr>
            <w:tcW w:w="14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67F2A908" w14:textId="77777777" w:rsidR="00DD1480" w:rsidRPr="009A33F1" w:rsidRDefault="00DD1480" w:rsidP="00FE4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14:ligatures w14:val="none"/>
              </w:rPr>
            </w:pPr>
            <w:r w:rsidRPr="009A33F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14:ligatures w14:val="none"/>
              </w:rPr>
              <w:t>Priority</w:t>
            </w:r>
          </w:p>
        </w:tc>
        <w:tc>
          <w:tcPr>
            <w:tcW w:w="142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634B8959" w14:textId="77777777" w:rsidR="00DD1480" w:rsidRPr="009A33F1" w:rsidRDefault="00DD1480" w:rsidP="00FE4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14:ligatures w14:val="none"/>
              </w:rPr>
            </w:pPr>
            <w:r w:rsidRPr="009A33F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14:ligatures w14:val="none"/>
              </w:rPr>
              <w:t>gEUD a</w:t>
            </w:r>
          </w:p>
        </w:tc>
      </w:tr>
      <w:tr w:rsidR="00DD1480" w:rsidRPr="009A33F1" w14:paraId="76910DA1" w14:textId="77777777" w:rsidTr="00FE43D3">
        <w:trPr>
          <w:trHeight w:val="230"/>
          <w:jc w:val="center"/>
        </w:trPr>
        <w:tc>
          <w:tcPr>
            <w:tcW w:w="2725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302A66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33F1"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  <w:t>Bone Mandible</w:t>
            </w:r>
          </w:p>
        </w:tc>
        <w:tc>
          <w:tcPr>
            <w:tcW w:w="1473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D75C33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F905DE" w14:textId="77777777" w:rsidR="00DD1480" w:rsidRPr="009A33F1" w:rsidRDefault="00DD1480" w:rsidP="00FE43D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1662DA83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6965844B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D1480" w:rsidRPr="009A33F1" w14:paraId="3C2E82A5" w14:textId="77777777" w:rsidTr="00FE43D3">
        <w:trPr>
          <w:trHeight w:val="230"/>
          <w:jc w:val="center"/>
        </w:trPr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C4D845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33F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pper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A98F6E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33F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F049ED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</w:pPr>
            <w:r w:rsidRPr="009A33F1"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  <w:t>Generated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2750D035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  <w:r w:rsidRPr="009A33F1">
              <w:rPr>
                <w:rFonts w:ascii="Times New Roman" w:hAnsi="Times New Roman" w:cs="Times New Roman"/>
                <w:color w:val="000000"/>
              </w:rPr>
              <w:t>125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62504330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D1480" w:rsidRPr="009A33F1" w14:paraId="121B93E8" w14:textId="77777777" w:rsidTr="00FE43D3">
        <w:trPr>
          <w:trHeight w:val="230"/>
          <w:jc w:val="center"/>
        </w:trPr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56D798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33F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ean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99D263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28F695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</w:pPr>
            <w:r w:rsidRPr="009A33F1"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  <w:t>Generated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2F888B12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  <w:r w:rsidRPr="009A33F1">
              <w:rPr>
                <w:rFonts w:ascii="Times New Roman" w:hAnsi="Times New Roman" w:cs="Times New Roman"/>
                <w:color w:val="000000"/>
              </w:rPr>
              <w:t>85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244BFC52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D1480" w:rsidRPr="009A33F1" w14:paraId="15E145D2" w14:textId="77777777" w:rsidTr="00FE43D3">
        <w:trPr>
          <w:trHeight w:val="230"/>
          <w:jc w:val="center"/>
        </w:trPr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05F503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33F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ine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9543BD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33F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Generated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5486B8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</w:pPr>
            <w:r w:rsidRPr="009A33F1"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  <w:t>Generated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54C1319C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  <w:r w:rsidRPr="009A33F1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129915AD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D1480" w:rsidRPr="009A33F1" w14:paraId="442E32D2" w14:textId="77777777" w:rsidTr="00FE43D3">
        <w:trPr>
          <w:trHeight w:val="230"/>
          <w:jc w:val="center"/>
        </w:trPr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405710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33F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rachial Plexus Left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58EF7C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E82676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48186278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6A867B1F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D1480" w:rsidRPr="009A33F1" w14:paraId="511FBEBA" w14:textId="77777777" w:rsidTr="00FE43D3">
        <w:trPr>
          <w:trHeight w:val="230"/>
          <w:jc w:val="center"/>
        </w:trPr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6084F8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33F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ean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DA0067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4E2EE2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</w:pPr>
            <w:r w:rsidRPr="009A33F1"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  <w:t>Generated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4069682C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  <w:r w:rsidRPr="009A33F1">
              <w:rPr>
                <w:rFonts w:ascii="Times New Roman" w:hAnsi="Times New Roman" w:cs="Times New Roman"/>
                <w:color w:val="000000"/>
              </w:rPr>
              <w:t>80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26CE3DA6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D1480" w:rsidRPr="009A33F1" w14:paraId="55527BCB" w14:textId="77777777" w:rsidTr="00FE43D3">
        <w:trPr>
          <w:trHeight w:val="230"/>
          <w:jc w:val="center"/>
        </w:trPr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E4D2F7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33F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rachial Plexus Right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7E2F0F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E050C8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0987C594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38B365BB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D1480" w:rsidRPr="009A33F1" w14:paraId="76AFEBCB" w14:textId="77777777" w:rsidTr="00FE43D3">
        <w:trPr>
          <w:trHeight w:val="230"/>
          <w:jc w:val="center"/>
        </w:trPr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63F1D0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33F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ean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4094F4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9F06B2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</w:pPr>
            <w:r w:rsidRPr="009A33F1"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  <w:t>Generated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4CD09B07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  <w:r w:rsidRPr="009A33F1">
              <w:rPr>
                <w:rFonts w:ascii="Times New Roman" w:hAnsi="Times New Roman" w:cs="Times New Roman"/>
                <w:color w:val="000000"/>
              </w:rPr>
              <w:t>80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79D83681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D1480" w:rsidRPr="009A33F1" w14:paraId="00E5231C" w14:textId="77777777" w:rsidTr="00FE43D3">
        <w:trPr>
          <w:trHeight w:val="354"/>
          <w:jc w:val="center"/>
        </w:trPr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F5D18B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33F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rain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7492A5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2A92EA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45530615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1D1D1CC3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D1480" w:rsidRPr="009A33F1" w14:paraId="3D3047B8" w14:textId="77777777" w:rsidTr="00FE43D3">
        <w:trPr>
          <w:trHeight w:val="230"/>
          <w:jc w:val="center"/>
        </w:trPr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809A79" w14:textId="77777777" w:rsidR="00DD1480" w:rsidRPr="009A33F1" w:rsidRDefault="00DD1480" w:rsidP="00FE4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33F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ean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B301BA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562600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</w:pPr>
            <w:r w:rsidRPr="009A33F1"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  <w:t>Generated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0EFC70FF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  <w:r w:rsidRPr="009A33F1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05879373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D1480" w:rsidRPr="009A33F1" w14:paraId="767DF182" w14:textId="77777777" w:rsidTr="00FE43D3">
        <w:trPr>
          <w:trHeight w:val="230"/>
          <w:jc w:val="center"/>
        </w:trPr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3C2661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33F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ine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99041F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33F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Generated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3FEB88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</w:pPr>
            <w:r w:rsidRPr="009A33F1"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  <w:t>Generated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023BB992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  <w:r w:rsidRPr="009A33F1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484ABE93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D1480" w:rsidRPr="009A33F1" w14:paraId="5335BD7A" w14:textId="77777777" w:rsidTr="00FE43D3">
        <w:trPr>
          <w:trHeight w:val="230"/>
          <w:jc w:val="center"/>
        </w:trPr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A6EC7B" w14:textId="77777777" w:rsidR="00DD1480" w:rsidRPr="009A33F1" w:rsidRDefault="00DD1480" w:rsidP="00FE4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33F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rainstem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CB0606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33F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B2D7C5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</w:pPr>
            <w:r w:rsidRPr="009A33F1"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  <w:t>Generated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390C4DE6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  <w:r w:rsidRPr="009A33F1">
              <w:rPr>
                <w:rFonts w:ascii="Times New Roman" w:hAnsi="Times New Roman" w:cs="Times New Roman"/>
                <w:color w:val="000000"/>
              </w:rPr>
              <w:t>150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28154646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D1480" w:rsidRPr="009A33F1" w14:paraId="74C92BCA" w14:textId="77777777" w:rsidTr="00FE43D3">
        <w:trPr>
          <w:trHeight w:val="230"/>
          <w:jc w:val="center"/>
        </w:trPr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B2C730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33F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ean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905C6C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3668DB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</w:pPr>
            <w:r w:rsidRPr="009A33F1"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  <w:t>Generated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4361A0A8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  <w:r w:rsidRPr="009A33F1">
              <w:rPr>
                <w:rFonts w:ascii="Times New Roman" w:hAnsi="Times New Roman" w:cs="Times New Roman"/>
                <w:color w:val="000000"/>
              </w:rPr>
              <w:t>125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135D13B1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D1480" w:rsidRPr="009A33F1" w14:paraId="4D09F9A0" w14:textId="77777777" w:rsidTr="00FE43D3">
        <w:trPr>
          <w:trHeight w:val="230"/>
          <w:jc w:val="center"/>
        </w:trPr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A1D0F4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33F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ine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DA0220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33F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Generated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904529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</w:pPr>
            <w:r w:rsidRPr="009A33F1"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  <w:t>Generated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45BA374C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  <w:r w:rsidRPr="009A33F1">
              <w:rPr>
                <w:rFonts w:ascii="Times New Roman" w:hAnsi="Times New Roman" w:cs="Times New Roman"/>
                <w:color w:val="000000"/>
              </w:rPr>
              <w:t>120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13E82CC3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D1480" w:rsidRPr="009A33F1" w14:paraId="0C5AEBD7" w14:textId="77777777" w:rsidTr="00FE43D3">
        <w:trPr>
          <w:trHeight w:val="230"/>
          <w:jc w:val="center"/>
        </w:trPr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BA3F3A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33F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rainstem PRV03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184E38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7D6C05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47A5E611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4277E362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D1480" w:rsidRPr="009A33F1" w14:paraId="607C78CE" w14:textId="77777777" w:rsidTr="00FE43D3">
        <w:trPr>
          <w:trHeight w:val="230"/>
          <w:jc w:val="center"/>
        </w:trPr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16444A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33F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pper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4692AA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33F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755E0C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</w:pPr>
            <w:r w:rsidRPr="009A33F1"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  <w:t>Generated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13A5C77B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  <w:r w:rsidRPr="009A33F1">
              <w:rPr>
                <w:rFonts w:ascii="Times New Roman" w:hAnsi="Times New Roman" w:cs="Times New Roman"/>
                <w:color w:val="000000"/>
              </w:rPr>
              <w:t>140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59E27A58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D1480" w:rsidRPr="009A33F1" w14:paraId="5979AB3C" w14:textId="77777777" w:rsidTr="00FE43D3">
        <w:trPr>
          <w:trHeight w:val="230"/>
          <w:jc w:val="center"/>
        </w:trPr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3353D3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33F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ean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238917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4EFD1D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</w:pPr>
            <w:r w:rsidRPr="009A33F1"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  <w:t>Generated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3D511F7F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  <w:r w:rsidRPr="009A33F1">
              <w:rPr>
                <w:rFonts w:ascii="Times New Roman" w:hAnsi="Times New Roman" w:cs="Times New Roman"/>
                <w:color w:val="000000"/>
              </w:rPr>
              <w:t>120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6C321C6E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D1480" w:rsidRPr="009A33F1" w14:paraId="4D7B5AAE" w14:textId="77777777" w:rsidTr="00FE43D3">
        <w:trPr>
          <w:trHeight w:val="230"/>
          <w:jc w:val="center"/>
        </w:trPr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AAFFA1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33F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ine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1D8D5E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33F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Generated</w:t>
            </w:r>
          </w:p>
        </w:tc>
        <w:tc>
          <w:tcPr>
            <w:tcW w:w="904" w:type="dxa"/>
            <w:tcBorders>
              <w:top w:val="nil"/>
              <w:left w:val="nil"/>
              <w:right w:val="nil"/>
            </w:tcBorders>
            <w:vAlign w:val="bottom"/>
          </w:tcPr>
          <w:p w14:paraId="3AC52CBC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</w:pPr>
            <w:r w:rsidRPr="009A33F1"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  <w:t>Generated</w:t>
            </w:r>
          </w:p>
        </w:tc>
        <w:tc>
          <w:tcPr>
            <w:tcW w:w="1443" w:type="dxa"/>
            <w:tcBorders>
              <w:top w:val="nil"/>
              <w:left w:val="nil"/>
              <w:right w:val="nil"/>
            </w:tcBorders>
          </w:tcPr>
          <w:p w14:paraId="3951FD1E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  <w:r w:rsidRPr="009A33F1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425" w:type="dxa"/>
            <w:tcBorders>
              <w:top w:val="nil"/>
              <w:left w:val="nil"/>
              <w:right w:val="nil"/>
            </w:tcBorders>
          </w:tcPr>
          <w:p w14:paraId="1968330E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D1480" w:rsidRPr="009A33F1" w14:paraId="47467FFB" w14:textId="77777777" w:rsidTr="00FE43D3">
        <w:trPr>
          <w:trHeight w:val="65"/>
          <w:jc w:val="center"/>
        </w:trPr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52A0B4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33F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avity Oral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EBC48D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E020AE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14:ligatures w14:val="none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30526351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63B8E56D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D1480" w:rsidRPr="009A33F1" w14:paraId="19F6149E" w14:textId="77777777" w:rsidTr="00FE43D3">
        <w:trPr>
          <w:trHeight w:val="65"/>
          <w:jc w:val="center"/>
        </w:trPr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A8A3E9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33F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pper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A518C8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33F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Generated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B4834D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</w:pPr>
            <w:r w:rsidRPr="009A33F1"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  <w:t>20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4E1E0839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  <w:r w:rsidRPr="009A33F1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712E5815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D1480" w:rsidRPr="009A33F1" w14:paraId="45C9AF0C" w14:textId="77777777" w:rsidTr="00FE43D3">
        <w:trPr>
          <w:trHeight w:val="65"/>
          <w:jc w:val="center"/>
        </w:trPr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81B5F6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33F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pper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2E598F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33F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Generated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2EAFD3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</w:pPr>
            <w:r w:rsidRPr="009A33F1"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  <w:t>30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461BE235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  <w:r w:rsidRPr="009A33F1">
              <w:rPr>
                <w:rFonts w:ascii="Times New Roman" w:hAnsi="Times New Roman" w:cs="Times New Roman"/>
                <w:color w:val="000000"/>
              </w:rPr>
              <w:t>110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36C1D9B4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D1480" w:rsidRPr="009A33F1" w14:paraId="003BB411" w14:textId="77777777" w:rsidTr="00FE43D3">
        <w:trPr>
          <w:trHeight w:val="65"/>
          <w:jc w:val="center"/>
        </w:trPr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4D4556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33F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pper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69D63F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33F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Generated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4D1F34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</w:pPr>
            <w:r w:rsidRPr="009A33F1"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  <w:t>50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44B2F272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  <w:r w:rsidRPr="009A33F1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200BD01D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D1480" w:rsidRPr="009A33F1" w14:paraId="5AF65379" w14:textId="77777777" w:rsidTr="00FE43D3">
        <w:trPr>
          <w:trHeight w:val="65"/>
          <w:jc w:val="center"/>
        </w:trPr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77A740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33F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ower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580922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33F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Generated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633F1D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</w:pPr>
            <w:r w:rsidRPr="009A33F1"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  <w:t>70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68791ED0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  <w:r w:rsidRPr="009A33F1">
              <w:rPr>
                <w:rFonts w:ascii="Times New Roman" w:hAnsi="Times New Roman" w:cs="Times New Roman"/>
                <w:color w:val="000000"/>
              </w:rPr>
              <w:t>80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09A00541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D1480" w:rsidRPr="009A33F1" w14:paraId="58535079" w14:textId="77777777" w:rsidTr="00FE43D3">
        <w:trPr>
          <w:trHeight w:val="65"/>
          <w:jc w:val="center"/>
        </w:trPr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ED2006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33F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ower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F26291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33F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Generated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BC2D18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</w:pPr>
            <w:r w:rsidRPr="009A33F1"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  <w:t>103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701AB214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  <w:r w:rsidRPr="009A33F1">
              <w:rPr>
                <w:rFonts w:ascii="Times New Roman" w:hAnsi="Times New Roman" w:cs="Times New Roman"/>
                <w:color w:val="000000"/>
              </w:rPr>
              <w:t>200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4B2EAA97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D1480" w:rsidRPr="009A33F1" w14:paraId="3B24BE68" w14:textId="77777777" w:rsidTr="00FE43D3">
        <w:trPr>
          <w:trHeight w:val="65"/>
          <w:jc w:val="center"/>
        </w:trPr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432832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33F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ean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69D1C5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A1309B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14:ligatures w14:val="none"/>
              </w:rPr>
            </w:pPr>
            <w:r w:rsidRPr="009A33F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Generated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2ED2936F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  <w:r w:rsidRPr="009A33F1">
              <w:rPr>
                <w:rFonts w:ascii="Times New Roman" w:hAnsi="Times New Roman" w:cs="Times New Roman"/>
                <w:color w:val="000000"/>
              </w:rPr>
              <w:t>120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5F6EDD18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D1480" w:rsidRPr="009A33F1" w14:paraId="51BCC2BB" w14:textId="77777777" w:rsidTr="00FE43D3">
        <w:trPr>
          <w:trHeight w:val="65"/>
          <w:jc w:val="center"/>
        </w:trPr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A969B6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33F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ine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491AFE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33F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Generated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9D8518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</w:pPr>
            <w:r w:rsidRPr="009A33F1"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  <w:t>Generated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4E07EF9D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  <w:r w:rsidRPr="009A33F1">
              <w:rPr>
                <w:rFonts w:ascii="Times New Roman" w:hAnsi="Times New Roman" w:cs="Times New Roman"/>
                <w:color w:val="000000"/>
              </w:rPr>
              <w:t>130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21804AA8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D1480" w:rsidRPr="009A33F1" w14:paraId="1C13E768" w14:textId="77777777" w:rsidTr="00FE43D3">
        <w:trPr>
          <w:trHeight w:val="65"/>
          <w:jc w:val="center"/>
        </w:trPr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876682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33F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ochlea Left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747C9E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DD88BF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22D3EEF1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37824814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D1480" w:rsidRPr="009A33F1" w14:paraId="58E69EFA" w14:textId="77777777" w:rsidTr="00FE43D3">
        <w:trPr>
          <w:trHeight w:val="65"/>
          <w:jc w:val="center"/>
        </w:trPr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A146D7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33F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ean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277993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6FE394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</w:pPr>
            <w:r w:rsidRPr="009A33F1"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  <w:t>Generated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707A832C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  <w:r w:rsidRPr="009A33F1">
              <w:rPr>
                <w:rFonts w:ascii="Times New Roman" w:hAnsi="Times New Roman" w:cs="Times New Roman"/>
                <w:color w:val="000000"/>
              </w:rPr>
              <w:t>90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27072A18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D1480" w:rsidRPr="009A33F1" w14:paraId="1801ADBB" w14:textId="77777777" w:rsidTr="00FE43D3">
        <w:trPr>
          <w:trHeight w:val="65"/>
          <w:jc w:val="center"/>
        </w:trPr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6DC8DE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33F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ine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BFC3A3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33F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Generated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C14000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</w:pPr>
            <w:r w:rsidRPr="009A33F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Generated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53C0F62C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  <w:r w:rsidRPr="009A33F1">
              <w:rPr>
                <w:rFonts w:ascii="Times New Roman" w:hAnsi="Times New Roman" w:cs="Times New Roman"/>
                <w:color w:val="000000"/>
              </w:rPr>
              <w:t>60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2CB0DC57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D1480" w:rsidRPr="009A33F1" w14:paraId="404D24DF" w14:textId="77777777" w:rsidTr="00FE43D3">
        <w:trPr>
          <w:trHeight w:val="65"/>
          <w:jc w:val="center"/>
        </w:trPr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729449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33F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ochlea Right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AF7496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185D95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24CAF4B9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191B1DA6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D1480" w:rsidRPr="009A33F1" w14:paraId="5B666875" w14:textId="77777777" w:rsidTr="00FE43D3">
        <w:trPr>
          <w:trHeight w:val="65"/>
          <w:jc w:val="center"/>
        </w:trPr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8C685C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33F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ean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8C7A19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34E168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</w:pPr>
            <w:r w:rsidRPr="009A33F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Generated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2EB821D5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  <w:r w:rsidRPr="009A33F1">
              <w:rPr>
                <w:rFonts w:ascii="Times New Roman" w:hAnsi="Times New Roman" w:cs="Times New Roman"/>
                <w:color w:val="000000"/>
              </w:rPr>
              <w:t>90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68F6B40E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D1480" w:rsidRPr="009A33F1" w14:paraId="72421FDB" w14:textId="77777777" w:rsidTr="00FE43D3">
        <w:trPr>
          <w:trHeight w:val="65"/>
          <w:jc w:val="center"/>
        </w:trPr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C23583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33F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ine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8B905E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33F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Generated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2E65AD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</w:pPr>
            <w:r w:rsidRPr="009A33F1"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  <w:t>Generated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06FF949D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  <w:r w:rsidRPr="009A33F1">
              <w:rPr>
                <w:rFonts w:ascii="Times New Roman" w:hAnsi="Times New Roman" w:cs="Times New Roman"/>
                <w:color w:val="000000"/>
              </w:rPr>
              <w:t>60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15F4FAB1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D1480" w:rsidRPr="009A33F1" w14:paraId="08C870E9" w14:textId="77777777" w:rsidTr="00FE43D3">
        <w:trPr>
          <w:trHeight w:val="65"/>
          <w:jc w:val="center"/>
        </w:trPr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CD004E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33F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Esophagus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9191F7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99A4A5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4C4E27C8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6D58F553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D1480" w:rsidRPr="009A33F1" w14:paraId="1FF73601" w14:textId="77777777" w:rsidTr="00FE43D3">
        <w:trPr>
          <w:trHeight w:val="65"/>
          <w:jc w:val="center"/>
        </w:trPr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A04296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33F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pper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2720D9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33F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Generated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24130E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</w:pPr>
            <w:r w:rsidRPr="009A33F1"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  <w:t>25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2DFBBB0E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  <w:r w:rsidRPr="009A33F1">
              <w:rPr>
                <w:rFonts w:ascii="Times New Roman" w:hAnsi="Times New Roman" w:cs="Times New Roman"/>
                <w:color w:val="000000"/>
              </w:rPr>
              <w:t>90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2D43E00E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D1480" w:rsidRPr="009A33F1" w14:paraId="1A31F5C6" w14:textId="77777777" w:rsidTr="00FE43D3">
        <w:trPr>
          <w:trHeight w:val="65"/>
          <w:jc w:val="center"/>
        </w:trPr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DF91B0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33F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pper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E4F829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33F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Generated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1113F6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</w:pPr>
            <w:r w:rsidRPr="009A33F1"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  <w:t>30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4937A0C1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  <w:r w:rsidRPr="009A33F1">
              <w:rPr>
                <w:rFonts w:ascii="Times New Roman" w:hAnsi="Times New Roman" w:cs="Times New Roman"/>
                <w:color w:val="000000"/>
              </w:rPr>
              <w:t>90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761EE487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D1480" w:rsidRPr="009A33F1" w14:paraId="5B1DE013" w14:textId="77777777" w:rsidTr="00FE43D3">
        <w:trPr>
          <w:trHeight w:val="65"/>
          <w:jc w:val="center"/>
        </w:trPr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AE619C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33F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pper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E34563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33F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Generated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E9A4C9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</w:pPr>
            <w:r w:rsidRPr="009A33F1"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  <w:t>50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4C6360E1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  <w:r w:rsidRPr="009A33F1">
              <w:rPr>
                <w:rFonts w:ascii="Times New Roman" w:hAnsi="Times New Roman" w:cs="Times New Roman"/>
                <w:color w:val="000000"/>
              </w:rPr>
              <w:t>90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1B886881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D1480" w:rsidRPr="009A33F1" w14:paraId="2FC884F6" w14:textId="77777777" w:rsidTr="00FE43D3">
        <w:trPr>
          <w:trHeight w:val="65"/>
          <w:jc w:val="center"/>
        </w:trPr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2A101F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33F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pper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B93938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33F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Generated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D50FE1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</w:pPr>
            <w:r w:rsidRPr="009A33F1"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  <w:t>70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50CF125D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  <w:r w:rsidRPr="009A33F1">
              <w:rPr>
                <w:rFonts w:ascii="Times New Roman" w:hAnsi="Times New Roman" w:cs="Times New Roman"/>
                <w:color w:val="000000"/>
              </w:rPr>
              <w:t>90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33005BA5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D1480" w:rsidRPr="009A33F1" w14:paraId="7255902C" w14:textId="77777777" w:rsidTr="00FE43D3">
        <w:trPr>
          <w:trHeight w:val="65"/>
          <w:jc w:val="center"/>
        </w:trPr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A197CD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33F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ean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49636B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77F8CE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</w:pPr>
            <w:r w:rsidRPr="009A33F1"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  <w:t>Generated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0B90D71F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  <w:r w:rsidRPr="009A33F1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4E998379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D1480" w:rsidRPr="009A33F1" w14:paraId="643AB021" w14:textId="77777777" w:rsidTr="00FE43D3">
        <w:trPr>
          <w:trHeight w:val="65"/>
          <w:jc w:val="center"/>
        </w:trPr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88D24E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33F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ine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F8F0F3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33F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Generated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40625D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</w:pPr>
            <w:r w:rsidRPr="009A33F1"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  <w:t>Generated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4C0A3338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  <w:r w:rsidRPr="009A33F1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3E5BD657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D1480" w:rsidRPr="009A33F1" w14:paraId="0CD68AA8" w14:textId="77777777" w:rsidTr="00FE43D3">
        <w:trPr>
          <w:trHeight w:val="65"/>
          <w:jc w:val="center"/>
        </w:trPr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83CABD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33F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Eye Left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058BF3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D6DA93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14:ligatures w14:val="none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358BDF18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51FA5D35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D1480" w:rsidRPr="009A33F1" w14:paraId="415C6B21" w14:textId="77777777" w:rsidTr="00FE43D3">
        <w:trPr>
          <w:trHeight w:val="65"/>
          <w:jc w:val="center"/>
        </w:trPr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91FEB0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33F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pper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E46D7F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33F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496685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14:ligatures w14:val="none"/>
              </w:rPr>
            </w:pPr>
            <w:r w:rsidRPr="009A33F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Generated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7CEEDDCB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  <w:r w:rsidRPr="009A33F1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72BFC102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D1480" w:rsidRPr="009A33F1" w14:paraId="3C896FC2" w14:textId="77777777" w:rsidTr="00FE43D3">
        <w:trPr>
          <w:trHeight w:val="65"/>
          <w:jc w:val="center"/>
        </w:trPr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869F24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33F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ean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93ECDC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F2AA62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14:ligatures w14:val="none"/>
              </w:rPr>
            </w:pPr>
            <w:r w:rsidRPr="009A33F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Generated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1D7F5230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  <w:r w:rsidRPr="009A33F1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3880B416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D1480" w:rsidRPr="009A33F1" w14:paraId="4E451263" w14:textId="77777777" w:rsidTr="00FE43D3">
        <w:trPr>
          <w:trHeight w:val="65"/>
          <w:jc w:val="center"/>
        </w:trPr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912F0D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33F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ine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C71428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33F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Generated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5D4E47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14:ligatures w14:val="none"/>
              </w:rPr>
            </w:pPr>
            <w:r w:rsidRPr="009A33F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Generated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7D90A420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  <w:r w:rsidRPr="009A33F1">
              <w:rPr>
                <w:rFonts w:ascii="Times New Roman" w:hAnsi="Times New Roman" w:cs="Times New Roman"/>
                <w:color w:val="000000"/>
              </w:rPr>
              <w:t>70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30F55184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D1480" w:rsidRPr="009A33F1" w14:paraId="73F1717B" w14:textId="77777777" w:rsidTr="00FE43D3">
        <w:trPr>
          <w:trHeight w:val="65"/>
          <w:jc w:val="center"/>
        </w:trPr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DF4D36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33F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Eye Right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A1E402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B5274D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14:ligatures w14:val="none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54B17124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364E4673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D1480" w:rsidRPr="009A33F1" w14:paraId="28D19D4C" w14:textId="77777777" w:rsidTr="00FE43D3">
        <w:trPr>
          <w:trHeight w:val="65"/>
          <w:jc w:val="center"/>
        </w:trPr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9B755F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33F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lastRenderedPageBreak/>
              <w:t>Upper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F27064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33F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CE6C9F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14:ligatures w14:val="none"/>
              </w:rPr>
            </w:pPr>
            <w:r w:rsidRPr="009A33F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Generated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4329BD65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  <w:r w:rsidRPr="009A33F1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335396EC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D1480" w:rsidRPr="009A33F1" w14:paraId="3EF1018F" w14:textId="77777777" w:rsidTr="00FE43D3">
        <w:trPr>
          <w:trHeight w:val="65"/>
          <w:jc w:val="center"/>
        </w:trPr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8C43FB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33F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ean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189FB7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B41DC6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14:ligatures w14:val="none"/>
              </w:rPr>
            </w:pPr>
            <w:r w:rsidRPr="009A33F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Generated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33E71D28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  <w:r w:rsidRPr="009A33F1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44565468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D1480" w:rsidRPr="009A33F1" w14:paraId="49FD7F72" w14:textId="77777777" w:rsidTr="00FE43D3">
        <w:trPr>
          <w:trHeight w:val="65"/>
          <w:jc w:val="center"/>
        </w:trPr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D59461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33F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ine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AA2761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33F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Generated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B57B6B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14:ligatures w14:val="none"/>
              </w:rPr>
            </w:pPr>
            <w:r w:rsidRPr="009A33F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Generated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714CA723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  <w:r w:rsidRPr="009A33F1">
              <w:rPr>
                <w:rFonts w:ascii="Times New Roman" w:hAnsi="Times New Roman" w:cs="Times New Roman"/>
                <w:color w:val="000000"/>
              </w:rPr>
              <w:t>70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24B4DFE1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D1480" w:rsidRPr="009A33F1" w14:paraId="7A571F23" w14:textId="77777777" w:rsidTr="00FE43D3">
        <w:trPr>
          <w:trHeight w:val="65"/>
          <w:jc w:val="center"/>
        </w:trPr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0F27E9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33F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Gland Submandibular Right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7AD3E8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206950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14:ligatures w14:val="none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7E74E977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662D7E67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D1480" w:rsidRPr="009A33F1" w14:paraId="5DC04560" w14:textId="77777777" w:rsidTr="00FE43D3">
        <w:trPr>
          <w:trHeight w:val="65"/>
          <w:jc w:val="center"/>
        </w:trPr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528D3A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33F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ean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00F2AB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6A42B2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</w:pPr>
            <w:r w:rsidRPr="009A33F1"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  <w:t>Generated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1B8D5F76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  <w:r w:rsidRPr="009A33F1">
              <w:rPr>
                <w:rFonts w:ascii="Times New Roman" w:hAnsi="Times New Roman" w:cs="Times New Roman"/>
                <w:color w:val="000000"/>
              </w:rPr>
              <w:t>110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1993FF92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D1480" w:rsidRPr="009A33F1" w14:paraId="7A4690B5" w14:textId="77777777" w:rsidTr="00FE43D3">
        <w:trPr>
          <w:trHeight w:val="65"/>
          <w:jc w:val="center"/>
        </w:trPr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325CB3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33F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ine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1B1D4A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33F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Generated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3F66B1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</w:pPr>
            <w:r w:rsidRPr="009A33F1"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  <w:t>Generated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5D5360BA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  <w:r w:rsidRPr="009A33F1">
              <w:rPr>
                <w:rFonts w:ascii="Times New Roman" w:hAnsi="Times New Roman" w:cs="Times New Roman"/>
                <w:color w:val="000000"/>
              </w:rPr>
              <w:t>110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62B2A3E6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D1480" w:rsidRPr="009A33F1" w14:paraId="5D70FDA1" w14:textId="77777777" w:rsidTr="00FE43D3">
        <w:trPr>
          <w:trHeight w:val="65"/>
          <w:jc w:val="center"/>
        </w:trPr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2A6E03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33F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Gland Submandibular Left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CB1F1C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7573F3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14:ligatures w14:val="none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59EE2664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2043A07F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D1480" w:rsidRPr="009A33F1" w14:paraId="7B5F0CD9" w14:textId="77777777" w:rsidTr="00FE43D3">
        <w:trPr>
          <w:trHeight w:val="65"/>
          <w:jc w:val="center"/>
        </w:trPr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BEECFE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33F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ean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96AE82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B169BA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14:ligatures w14:val="none"/>
              </w:rPr>
            </w:pPr>
            <w:r w:rsidRPr="009A33F1"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  <w:t>Generated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0D31B667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  <w:r w:rsidRPr="009A33F1">
              <w:rPr>
                <w:rFonts w:ascii="Times New Roman" w:hAnsi="Times New Roman" w:cs="Times New Roman"/>
                <w:color w:val="000000"/>
              </w:rPr>
              <w:t>110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472F4461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D1480" w:rsidRPr="009A33F1" w14:paraId="6BE33591" w14:textId="77777777" w:rsidTr="00FE43D3">
        <w:trPr>
          <w:trHeight w:val="65"/>
          <w:jc w:val="center"/>
        </w:trPr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7CCDA2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33F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ine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E96970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33F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Generated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7EC042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14:ligatures w14:val="none"/>
              </w:rPr>
            </w:pPr>
            <w:r w:rsidRPr="009A33F1"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  <w:t>Generated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20A28443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  <w:r w:rsidRPr="009A33F1">
              <w:rPr>
                <w:rFonts w:ascii="Times New Roman" w:hAnsi="Times New Roman" w:cs="Times New Roman"/>
                <w:color w:val="000000"/>
              </w:rPr>
              <w:t>110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15B8C17A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D1480" w:rsidRPr="009A33F1" w14:paraId="57841E38" w14:textId="77777777" w:rsidTr="00FE43D3">
        <w:trPr>
          <w:trHeight w:val="65"/>
          <w:jc w:val="center"/>
        </w:trPr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8AEA20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33F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arynx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447736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9E2530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14:ligatures w14:val="none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010582B9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4B74B658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D1480" w:rsidRPr="009A33F1" w14:paraId="33CD00CF" w14:textId="77777777" w:rsidTr="00FE43D3">
        <w:trPr>
          <w:trHeight w:val="65"/>
          <w:jc w:val="center"/>
        </w:trPr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881DE5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33F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pper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EF7B9C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33F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Generated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65E9F7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</w:pPr>
            <w:r w:rsidRPr="009A33F1"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  <w:t>25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30CD6E7D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  <w:r w:rsidRPr="009A33F1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54148F5F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D1480" w:rsidRPr="009A33F1" w14:paraId="1A68F8BA" w14:textId="77777777" w:rsidTr="00FE43D3">
        <w:trPr>
          <w:trHeight w:val="65"/>
          <w:jc w:val="center"/>
        </w:trPr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A4E21C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33F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pper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832F02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33F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Generated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AF033D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</w:pPr>
            <w:r w:rsidRPr="009A33F1"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  <w:t>30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3E1C3F1D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  <w:r w:rsidRPr="009A33F1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5CAE00FE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D1480" w:rsidRPr="009A33F1" w14:paraId="7C28D345" w14:textId="77777777" w:rsidTr="00FE43D3">
        <w:trPr>
          <w:trHeight w:val="65"/>
          <w:jc w:val="center"/>
        </w:trPr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1AB2FD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33F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pper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516F53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33F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Generated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288DB5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</w:pPr>
            <w:r w:rsidRPr="009A33F1"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  <w:t>50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7CD12853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  <w:r w:rsidRPr="009A33F1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7F04F49B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D1480" w:rsidRPr="009A33F1" w14:paraId="2F88B626" w14:textId="77777777" w:rsidTr="00FE43D3">
        <w:trPr>
          <w:trHeight w:val="65"/>
          <w:jc w:val="center"/>
        </w:trPr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3DECBC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33F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pper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AFCD13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33F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Generated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5B3781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</w:pPr>
            <w:r w:rsidRPr="009A33F1"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  <w:t>75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586D3564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  <w:r w:rsidRPr="009A33F1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70A61BE3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D1480" w:rsidRPr="009A33F1" w14:paraId="127DE9BD" w14:textId="77777777" w:rsidTr="00FE43D3">
        <w:trPr>
          <w:trHeight w:val="65"/>
          <w:jc w:val="center"/>
        </w:trPr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C08BD3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33F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pper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C0E416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33F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Generated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FAEFF0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</w:pPr>
            <w:r w:rsidRPr="009A33F1"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  <w:t>85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1ED3C320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  <w:r w:rsidRPr="009A33F1">
              <w:rPr>
                <w:rFonts w:ascii="Times New Roman" w:hAnsi="Times New Roman" w:cs="Times New Roman"/>
                <w:color w:val="000000"/>
              </w:rPr>
              <w:t>80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3CF15CB2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D1480" w:rsidRPr="009A33F1" w14:paraId="57B1CBC4" w14:textId="77777777" w:rsidTr="00FE43D3">
        <w:trPr>
          <w:trHeight w:val="65"/>
          <w:jc w:val="center"/>
        </w:trPr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7CBFAC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33F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ean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D1CBF3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8A1866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</w:pPr>
            <w:r w:rsidRPr="009A33F1"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  <w:t>Generated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06D6C2D8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  <w:r w:rsidRPr="009A33F1">
              <w:rPr>
                <w:rFonts w:ascii="Times New Roman" w:hAnsi="Times New Roman" w:cs="Times New Roman"/>
                <w:color w:val="000000"/>
              </w:rPr>
              <w:t>110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77FD9E60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D1480" w:rsidRPr="009A33F1" w14:paraId="63BC42A1" w14:textId="77777777" w:rsidTr="00FE43D3">
        <w:trPr>
          <w:trHeight w:val="65"/>
          <w:jc w:val="center"/>
        </w:trPr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E2F558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33F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ine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EB1453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33F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Generated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778873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</w:pPr>
            <w:r w:rsidRPr="009A33F1"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  <w:t>Generated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6CBA6483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  <w:r w:rsidRPr="009A33F1">
              <w:rPr>
                <w:rFonts w:ascii="Times New Roman" w:hAnsi="Times New Roman" w:cs="Times New Roman"/>
                <w:color w:val="000000"/>
              </w:rPr>
              <w:t>110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45AEF365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D1480" w:rsidRPr="009A33F1" w14:paraId="1435970C" w14:textId="77777777" w:rsidTr="00FE43D3">
        <w:trPr>
          <w:trHeight w:val="65"/>
          <w:jc w:val="center"/>
        </w:trPr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550BA1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33F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ens Left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AC03F9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210AD3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14:ligatures w14:val="none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71A9104D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7DE34E08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D1480" w:rsidRPr="009A33F1" w14:paraId="657A0B9D" w14:textId="77777777" w:rsidTr="00FE43D3">
        <w:trPr>
          <w:trHeight w:val="65"/>
          <w:jc w:val="center"/>
        </w:trPr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F070DD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33F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pper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26AF65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33F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2378C1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</w:pPr>
            <w:r w:rsidRPr="009A33F1"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  <w:t>Generated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4FDC4D64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  <w:r w:rsidRPr="009A33F1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5191E7E5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D1480" w:rsidRPr="009A33F1" w14:paraId="4489598F" w14:textId="77777777" w:rsidTr="00FE43D3">
        <w:trPr>
          <w:trHeight w:val="65"/>
          <w:jc w:val="center"/>
        </w:trPr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1C748F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33F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ean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B0425A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EE5D92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</w:pPr>
            <w:r w:rsidRPr="009A33F1"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  <w:t>Generated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038892F1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  <w:r w:rsidRPr="009A33F1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2979E66B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D1480" w:rsidRPr="009A33F1" w14:paraId="0F5ABA09" w14:textId="77777777" w:rsidTr="00FE43D3">
        <w:trPr>
          <w:trHeight w:val="65"/>
          <w:jc w:val="center"/>
        </w:trPr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3D8FC0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33F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ine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C0998F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33F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Generated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CFD07F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</w:pPr>
            <w:r w:rsidRPr="009A33F1"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  <w:t>Generated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627E9843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  <w:r w:rsidRPr="009A33F1">
              <w:rPr>
                <w:rFonts w:ascii="Times New Roman" w:hAnsi="Times New Roman" w:cs="Times New Roman"/>
                <w:color w:val="000000"/>
              </w:rPr>
              <w:t>70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2DA4338F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D1480" w:rsidRPr="009A33F1" w14:paraId="2D392EEE" w14:textId="77777777" w:rsidTr="00FE43D3">
        <w:trPr>
          <w:trHeight w:val="65"/>
          <w:jc w:val="center"/>
        </w:trPr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9FB0E1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33F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ens Right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5177C3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6C4D60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14:ligatures w14:val="none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34E15E67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44EF5914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D1480" w:rsidRPr="009A33F1" w14:paraId="4DC9BA95" w14:textId="77777777" w:rsidTr="00FE43D3">
        <w:trPr>
          <w:trHeight w:val="65"/>
          <w:jc w:val="center"/>
        </w:trPr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CA3210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33F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pper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EF3BDF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33F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D8AC5C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14:ligatures w14:val="none"/>
              </w:rPr>
            </w:pPr>
            <w:r w:rsidRPr="009A33F1"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  <w:t>Generated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2F5910CD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  <w:r w:rsidRPr="009A33F1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06E657FA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D1480" w:rsidRPr="009A33F1" w14:paraId="73002078" w14:textId="77777777" w:rsidTr="00FE43D3">
        <w:trPr>
          <w:trHeight w:val="65"/>
          <w:jc w:val="center"/>
        </w:trPr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07B8C6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33F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ean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486B2E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44A917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14:ligatures w14:val="none"/>
              </w:rPr>
            </w:pPr>
            <w:r w:rsidRPr="009A33F1"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  <w:t>Generated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0C17A80F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  <w:r w:rsidRPr="009A33F1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0296EC9E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D1480" w:rsidRPr="009A33F1" w14:paraId="0C12FF30" w14:textId="77777777" w:rsidTr="00FE43D3">
        <w:trPr>
          <w:trHeight w:val="65"/>
          <w:jc w:val="center"/>
        </w:trPr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EA88D7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33F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ine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908A94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33F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Generated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212DE1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14:ligatures w14:val="none"/>
              </w:rPr>
            </w:pPr>
            <w:r w:rsidRPr="009A33F1"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  <w:t>Generated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05E9C99D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  <w:r w:rsidRPr="009A33F1">
              <w:rPr>
                <w:rFonts w:ascii="Times New Roman" w:hAnsi="Times New Roman" w:cs="Times New Roman"/>
                <w:color w:val="000000"/>
              </w:rPr>
              <w:t>70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74E83A57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D1480" w:rsidRPr="009A33F1" w14:paraId="6643775D" w14:textId="77777777" w:rsidTr="00FE43D3">
        <w:trPr>
          <w:trHeight w:val="65"/>
          <w:jc w:val="center"/>
        </w:trPr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D49759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33F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ips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BF130A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4A3B14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14:ligatures w14:val="none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14C93CF1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0733B8C1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D1480" w:rsidRPr="009A33F1" w14:paraId="7DC92586" w14:textId="77777777" w:rsidTr="00FE43D3">
        <w:trPr>
          <w:trHeight w:val="65"/>
          <w:jc w:val="center"/>
        </w:trPr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470DEA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33F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ean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EDAFC2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7C98F1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</w:pPr>
            <w:r w:rsidRPr="009A33F1"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  <w:t>Generated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15042BDF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  <w:r w:rsidRPr="009A33F1">
              <w:rPr>
                <w:rFonts w:ascii="Times New Roman" w:hAnsi="Times New Roman" w:cs="Times New Roman"/>
                <w:color w:val="000000"/>
              </w:rPr>
              <w:t>70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5C13C714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D1480" w:rsidRPr="009A33F1" w14:paraId="50FF992F" w14:textId="77777777" w:rsidTr="00FE43D3">
        <w:trPr>
          <w:trHeight w:val="65"/>
          <w:jc w:val="center"/>
        </w:trPr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B18F06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33F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ine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C8B112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33F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Generated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3DDBDA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</w:pPr>
            <w:r w:rsidRPr="009A33F1"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  <w:t>Generated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44280BA4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  <w:r w:rsidRPr="009A33F1">
              <w:rPr>
                <w:rFonts w:ascii="Times New Roman" w:hAnsi="Times New Roman" w:cs="Times New Roman"/>
                <w:color w:val="000000"/>
              </w:rPr>
              <w:t>70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4F537D6D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D1480" w:rsidRPr="009A33F1" w14:paraId="04EFBCEF" w14:textId="77777777" w:rsidTr="00FE43D3">
        <w:trPr>
          <w:trHeight w:val="65"/>
          <w:jc w:val="center"/>
        </w:trPr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A49110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33F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Optic Chiasm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5E0FB7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8DD7E4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14:ligatures w14:val="none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1FA01BB3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5C535BA5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D1480" w:rsidRPr="009A33F1" w14:paraId="1F470417" w14:textId="77777777" w:rsidTr="00FE43D3">
        <w:trPr>
          <w:trHeight w:val="65"/>
          <w:jc w:val="center"/>
        </w:trPr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2FD731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33F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pper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5F5FBF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33F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E9006C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</w:pPr>
            <w:r w:rsidRPr="009A33F1"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  <w:t>Generated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18C20781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  <w:r w:rsidRPr="009A33F1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66A6924A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D1480" w:rsidRPr="009A33F1" w14:paraId="6B27A40D" w14:textId="77777777" w:rsidTr="00FE43D3">
        <w:trPr>
          <w:trHeight w:val="65"/>
          <w:jc w:val="center"/>
        </w:trPr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74ACB8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33F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ine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12B176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33F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Generated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2ED290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</w:pPr>
            <w:r w:rsidRPr="009A33F1"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  <w:t>Generated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0050AEDD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  <w:r w:rsidRPr="009A33F1">
              <w:rPr>
                <w:rFonts w:ascii="Times New Roman" w:hAnsi="Times New Roman" w:cs="Times New Roman"/>
                <w:color w:val="000000"/>
              </w:rPr>
              <w:t>80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325111E1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D1480" w:rsidRPr="009A33F1" w14:paraId="7DBDAC42" w14:textId="77777777" w:rsidTr="00FE43D3">
        <w:trPr>
          <w:trHeight w:val="65"/>
          <w:jc w:val="center"/>
        </w:trPr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CD819A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33F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Optic Nerve Left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F1ECF3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1C17CC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14:ligatures w14:val="none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64C9A7B4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27337FE1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D1480" w:rsidRPr="009A33F1" w14:paraId="712A2B04" w14:textId="77777777" w:rsidTr="00FE43D3">
        <w:trPr>
          <w:trHeight w:val="65"/>
          <w:jc w:val="center"/>
        </w:trPr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8651CA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33F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pper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FCAF49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33F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DD7BEE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14:ligatures w14:val="none"/>
              </w:rPr>
            </w:pPr>
            <w:r w:rsidRPr="009A33F1"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  <w:t>Generated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66E82F67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  <w:r w:rsidRPr="009A33F1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746F695E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D1480" w:rsidRPr="009A33F1" w14:paraId="1BA984EB" w14:textId="77777777" w:rsidTr="00FE43D3">
        <w:trPr>
          <w:trHeight w:val="65"/>
          <w:jc w:val="center"/>
        </w:trPr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C119A2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33F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ine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014C53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33F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Generated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D9B1FE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14:ligatures w14:val="none"/>
              </w:rPr>
            </w:pPr>
            <w:r w:rsidRPr="009A33F1"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  <w:t>Generated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568E2CB3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  <w:r w:rsidRPr="009A33F1">
              <w:rPr>
                <w:rFonts w:ascii="Times New Roman" w:hAnsi="Times New Roman" w:cs="Times New Roman"/>
                <w:color w:val="000000"/>
              </w:rPr>
              <w:t>80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2755A50C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D1480" w:rsidRPr="009A33F1" w14:paraId="0BF4168B" w14:textId="77777777" w:rsidTr="00FE43D3">
        <w:trPr>
          <w:trHeight w:val="65"/>
          <w:jc w:val="center"/>
        </w:trPr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5CF0C1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33F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Optic Nerve Right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8CFD98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E9961F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14:ligatures w14:val="none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6830FE4C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3A989E0C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D1480" w:rsidRPr="009A33F1" w14:paraId="50CFF231" w14:textId="77777777" w:rsidTr="00FE43D3">
        <w:trPr>
          <w:trHeight w:val="65"/>
          <w:jc w:val="center"/>
        </w:trPr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11805B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33F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pper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75DCD3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33F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A58C93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14:ligatures w14:val="none"/>
              </w:rPr>
            </w:pPr>
            <w:r w:rsidRPr="009A33F1"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  <w:t>Generated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0E0EE269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  <w:r w:rsidRPr="009A33F1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6C10851F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D1480" w:rsidRPr="009A33F1" w14:paraId="7FA9F0C3" w14:textId="77777777" w:rsidTr="00FE43D3">
        <w:trPr>
          <w:trHeight w:val="65"/>
          <w:jc w:val="center"/>
        </w:trPr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8B2C6C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33F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ine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341747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33F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Generated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6DFC26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14:ligatures w14:val="none"/>
              </w:rPr>
            </w:pPr>
            <w:r w:rsidRPr="009A33F1"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  <w:t>Generated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056F134D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  <w:r w:rsidRPr="009A33F1">
              <w:rPr>
                <w:rFonts w:ascii="Times New Roman" w:hAnsi="Times New Roman" w:cs="Times New Roman"/>
                <w:color w:val="000000"/>
              </w:rPr>
              <w:t>80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11442E1E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D1480" w:rsidRPr="009A33F1" w14:paraId="5227B5C5" w14:textId="77777777" w:rsidTr="00FE43D3">
        <w:trPr>
          <w:trHeight w:val="65"/>
          <w:jc w:val="center"/>
        </w:trPr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866E10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33F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arotid Left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393428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929BEE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14:ligatures w14:val="none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3574B22F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58E4874F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D1480" w:rsidRPr="009A33F1" w14:paraId="5B88ACD4" w14:textId="77777777" w:rsidTr="00FE43D3">
        <w:trPr>
          <w:trHeight w:val="65"/>
          <w:jc w:val="center"/>
        </w:trPr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7518C3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33F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ean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43D4A6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4195B0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</w:pPr>
            <w:r w:rsidRPr="009A33F1"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  <w:t>Generated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571828F3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  <w:r w:rsidRPr="009A33F1">
              <w:rPr>
                <w:rFonts w:ascii="Times New Roman" w:hAnsi="Times New Roman" w:cs="Times New Roman"/>
                <w:color w:val="000000"/>
              </w:rPr>
              <w:t>125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54E7CBF7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D1480" w:rsidRPr="009A33F1" w14:paraId="1FD1D419" w14:textId="77777777" w:rsidTr="00FE43D3">
        <w:trPr>
          <w:trHeight w:val="65"/>
          <w:jc w:val="center"/>
        </w:trPr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5B22A6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33F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ine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4D07C8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33F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Genreated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305675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</w:pPr>
            <w:r w:rsidRPr="009A33F1"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  <w:t>Generated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7B716EF6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  <w:r w:rsidRPr="009A33F1">
              <w:rPr>
                <w:rFonts w:ascii="Times New Roman" w:hAnsi="Times New Roman" w:cs="Times New Roman"/>
                <w:color w:val="000000"/>
              </w:rPr>
              <w:t>120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49BAD6DE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D1480" w:rsidRPr="009A33F1" w14:paraId="1A540F28" w14:textId="77777777" w:rsidTr="00FE43D3">
        <w:trPr>
          <w:trHeight w:val="65"/>
          <w:jc w:val="center"/>
        </w:trPr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C28791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33F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arotid Right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D7A043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2C1B56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14:ligatures w14:val="none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2A21626C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5DC99B34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D1480" w:rsidRPr="009A33F1" w14:paraId="0FDF7E0B" w14:textId="77777777" w:rsidTr="00FE43D3">
        <w:trPr>
          <w:trHeight w:val="65"/>
          <w:jc w:val="center"/>
        </w:trPr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D62F46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33F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ean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E05DAF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76C077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</w:pPr>
            <w:r w:rsidRPr="009A33F1"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  <w:t>Generated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3CC2706B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  <w:r w:rsidRPr="009A33F1">
              <w:rPr>
                <w:rFonts w:ascii="Times New Roman" w:hAnsi="Times New Roman" w:cs="Times New Roman"/>
                <w:color w:val="000000"/>
              </w:rPr>
              <w:t>125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0A5F94E3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D1480" w:rsidRPr="009A33F1" w14:paraId="33D3F71B" w14:textId="77777777" w:rsidTr="00FE43D3">
        <w:trPr>
          <w:trHeight w:val="65"/>
          <w:jc w:val="center"/>
        </w:trPr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F31A9B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33F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ine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505F0A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33F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Genreated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5AB4FD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</w:pPr>
            <w:r w:rsidRPr="009A33F1"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  <w:t>Generated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48DE03C9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  <w:r w:rsidRPr="009A33F1">
              <w:rPr>
                <w:rFonts w:ascii="Times New Roman" w:hAnsi="Times New Roman" w:cs="Times New Roman"/>
                <w:color w:val="000000"/>
              </w:rPr>
              <w:t>120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08440081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D1480" w:rsidRPr="009A33F1" w14:paraId="16DFC517" w14:textId="77777777" w:rsidTr="00FE43D3">
        <w:trPr>
          <w:trHeight w:val="65"/>
          <w:jc w:val="center"/>
        </w:trPr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BBA105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33F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*Pharynx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1D3154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FA4EA9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29A89FDC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45097524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D1480" w:rsidRPr="009A33F1" w14:paraId="4790EABE" w14:textId="77777777" w:rsidTr="00FE43D3">
        <w:trPr>
          <w:trHeight w:val="65"/>
          <w:jc w:val="center"/>
        </w:trPr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98C31F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33F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pper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8245D7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33F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BE312F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</w:pPr>
            <w:r w:rsidRPr="009A33F1"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  <w:t>Generated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17719717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  <w:r w:rsidRPr="009A33F1">
              <w:rPr>
                <w:rFonts w:ascii="Times New Roman" w:hAnsi="Times New Roman" w:cs="Times New Roman"/>
                <w:color w:val="000000"/>
              </w:rPr>
              <w:t>90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7BBE1DFA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D1480" w:rsidRPr="009A33F1" w14:paraId="017FFFE0" w14:textId="77777777" w:rsidTr="00FE43D3">
        <w:trPr>
          <w:trHeight w:val="65"/>
          <w:jc w:val="center"/>
        </w:trPr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8A5CA8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116681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965C06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</w:pPr>
            <w:r w:rsidRPr="009A33F1"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  <w:t>Generated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21552102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  <w:r w:rsidRPr="009A33F1">
              <w:rPr>
                <w:rFonts w:ascii="Times New Roman" w:hAnsi="Times New Roman" w:cs="Times New Roman"/>
                <w:color w:val="000000"/>
              </w:rPr>
              <w:t>90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59E0007F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D1480" w:rsidRPr="009A33F1" w14:paraId="1E8A035C" w14:textId="77777777" w:rsidTr="00FE43D3">
        <w:trPr>
          <w:trHeight w:val="65"/>
          <w:jc w:val="center"/>
        </w:trPr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87F1E5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57968A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33F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Generated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3701E3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</w:pPr>
            <w:r w:rsidRPr="009A33F1"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  <w:t>Generated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50504A37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  <w:r w:rsidRPr="009A33F1">
              <w:rPr>
                <w:rFonts w:ascii="Times New Roman" w:hAnsi="Times New Roman" w:cs="Times New Roman"/>
                <w:color w:val="000000"/>
              </w:rPr>
              <w:t>80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333BF746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D1480" w:rsidRPr="009A33F1" w14:paraId="2497BE6F" w14:textId="77777777" w:rsidTr="00FE43D3">
        <w:trPr>
          <w:trHeight w:val="65"/>
          <w:jc w:val="center"/>
        </w:trPr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AFAC7A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33F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**Pharynx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7885D0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B2269A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587F919A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31019401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D1480" w:rsidRPr="009A33F1" w14:paraId="67D5A56E" w14:textId="77777777" w:rsidTr="00FE43D3">
        <w:trPr>
          <w:trHeight w:val="65"/>
          <w:jc w:val="center"/>
        </w:trPr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717A85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33F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lastRenderedPageBreak/>
              <w:t>Upper gEUD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76241F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549101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</w:pPr>
            <w:r w:rsidRPr="009A33F1"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  <w:t>Generated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124BA1BE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  <w:r w:rsidRPr="009A33F1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7A88A959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  <w:r w:rsidRPr="009A33F1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DD1480" w:rsidRPr="009A33F1" w14:paraId="3D553B0F" w14:textId="77777777" w:rsidTr="00FE43D3">
        <w:trPr>
          <w:trHeight w:val="65"/>
          <w:jc w:val="center"/>
        </w:trPr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384E99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33F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ine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2BEAB2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33F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Generated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D78177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</w:pPr>
            <w:r w:rsidRPr="009A33F1"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  <w:t>Generated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4E8E5AB1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  <w:r w:rsidRPr="009A33F1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463A1570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D1480" w:rsidRPr="009A33F1" w14:paraId="44FE7F0D" w14:textId="77777777" w:rsidTr="00FE43D3">
        <w:trPr>
          <w:trHeight w:val="65"/>
          <w:jc w:val="center"/>
        </w:trPr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C79255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33F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**Pharynx Inferior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457F3A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2E9E53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707CB037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7A81148E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D1480" w:rsidRPr="009A33F1" w14:paraId="4D1CC162" w14:textId="77777777" w:rsidTr="00FE43D3">
        <w:trPr>
          <w:trHeight w:val="65"/>
          <w:jc w:val="center"/>
        </w:trPr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5CEC1D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33F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pper gEUD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DAFEEE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72EDF6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</w:pPr>
            <w:r w:rsidRPr="009A33F1"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  <w:t>Generated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49200029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  <w:r w:rsidRPr="009A33F1">
              <w:rPr>
                <w:rFonts w:ascii="Times New Roman" w:hAnsi="Times New Roman" w:cs="Times New Roman"/>
                <w:color w:val="000000"/>
              </w:rPr>
              <w:t>150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6BB3003B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  <w:r w:rsidRPr="009A33F1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DD1480" w:rsidRPr="009A33F1" w14:paraId="54411F1A" w14:textId="77777777" w:rsidTr="00FE43D3">
        <w:trPr>
          <w:trHeight w:val="65"/>
          <w:jc w:val="center"/>
        </w:trPr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33A072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33F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ine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9F1911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33F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Generated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919158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</w:pPr>
            <w:r w:rsidRPr="009A33F1"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  <w:t>Generated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1381B397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  <w:r w:rsidRPr="009A33F1">
              <w:rPr>
                <w:rFonts w:ascii="Times New Roman" w:hAnsi="Times New Roman" w:cs="Times New Roman"/>
                <w:color w:val="000000"/>
              </w:rPr>
              <w:t>150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71D35A6E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D1480" w:rsidRPr="009A33F1" w14:paraId="3D06511D" w14:textId="77777777" w:rsidTr="00FE43D3">
        <w:trPr>
          <w:trHeight w:val="65"/>
          <w:jc w:val="center"/>
        </w:trPr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530D13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33F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**Pharynx Superior/Middle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296991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C3CD72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14:ligatures w14:val="none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3FAD6C3A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7B1DB06D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D1480" w:rsidRPr="009A33F1" w14:paraId="0723BEB4" w14:textId="77777777" w:rsidTr="00FE43D3">
        <w:trPr>
          <w:trHeight w:val="65"/>
          <w:jc w:val="center"/>
        </w:trPr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62A7C4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33F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pper gEUD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CAE911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5BE300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14:ligatures w14:val="none"/>
              </w:rPr>
            </w:pPr>
            <w:r w:rsidRPr="009A33F1"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  <w:t>Generated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40206F30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  <w:r w:rsidRPr="009A33F1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37565C67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  <w:r w:rsidRPr="009A33F1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DD1480" w:rsidRPr="009A33F1" w14:paraId="5852BD2D" w14:textId="77777777" w:rsidTr="00FE43D3">
        <w:trPr>
          <w:trHeight w:val="65"/>
          <w:jc w:val="center"/>
        </w:trPr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57A65C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33F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ine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95B5EC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33F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Generated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70CF70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14:ligatures w14:val="none"/>
              </w:rPr>
            </w:pPr>
            <w:r w:rsidRPr="009A33F1"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  <w:t>Generated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0ED2E394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  <w:r w:rsidRPr="009A33F1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4B716594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D1480" w:rsidRPr="009A33F1" w14:paraId="48F66936" w14:textId="77777777" w:rsidTr="00FE43D3">
        <w:trPr>
          <w:trHeight w:val="65"/>
          <w:jc w:val="center"/>
        </w:trPr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303C17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33F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pinal Cord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7E28E7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F40B25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14:ligatures w14:val="none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015C737F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52C77593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D1480" w:rsidRPr="009A33F1" w14:paraId="6992CB59" w14:textId="77777777" w:rsidTr="00FE43D3">
        <w:trPr>
          <w:trHeight w:val="65"/>
          <w:jc w:val="center"/>
        </w:trPr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2F15A2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33F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pper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5DB99A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33F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A602F1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</w:pPr>
            <w:r w:rsidRPr="009A33F1"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  <w:t>Generated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6ACBA1A7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  <w:r w:rsidRPr="009A33F1">
              <w:rPr>
                <w:rFonts w:ascii="Times New Roman" w:hAnsi="Times New Roman" w:cs="Times New Roman"/>
                <w:color w:val="000000"/>
              </w:rPr>
              <w:t>160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21057629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D1480" w:rsidRPr="009A33F1" w14:paraId="416132EC" w14:textId="77777777" w:rsidTr="00FE43D3">
        <w:trPr>
          <w:trHeight w:val="65"/>
          <w:jc w:val="center"/>
        </w:trPr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9007F9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33F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ine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8EB1DA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33F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Generated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49BC3A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</w:pPr>
            <w:r w:rsidRPr="009A33F1"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  <w:t>Generated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7BC6FA92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  <w:r w:rsidRPr="009A33F1">
              <w:rPr>
                <w:rFonts w:ascii="Times New Roman" w:hAnsi="Times New Roman" w:cs="Times New Roman"/>
                <w:color w:val="000000"/>
              </w:rPr>
              <w:t>120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1B87BCC3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D1480" w:rsidRPr="009A33F1" w14:paraId="3C524D09" w14:textId="77777777" w:rsidTr="00FE43D3">
        <w:trPr>
          <w:trHeight w:val="65"/>
          <w:jc w:val="center"/>
        </w:trPr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EB5669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33F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pinal Cord PRV05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5EC959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5F0E95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0BBF4D43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4503C2BB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D1480" w:rsidRPr="009A33F1" w14:paraId="28E7F232" w14:textId="77777777" w:rsidTr="00FE43D3">
        <w:trPr>
          <w:trHeight w:val="65"/>
          <w:jc w:val="center"/>
        </w:trPr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622896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33F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pper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BBE5ED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33F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7069FF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</w:pPr>
            <w:r w:rsidRPr="009A33F1"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  <w:t>Generated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469F3E9E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  <w:r w:rsidRPr="009A33F1">
              <w:rPr>
                <w:rFonts w:ascii="Times New Roman" w:hAnsi="Times New Roman" w:cs="Times New Roman"/>
                <w:color w:val="000000"/>
              </w:rPr>
              <w:t>150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66320B4A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D1480" w:rsidRPr="009A33F1" w14:paraId="72098668" w14:textId="77777777" w:rsidTr="00FE43D3">
        <w:trPr>
          <w:trHeight w:val="65"/>
          <w:jc w:val="center"/>
        </w:trPr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43399C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33F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ine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060085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33F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Generated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4EC8E9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</w:pPr>
            <w:r w:rsidRPr="009A33F1"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  <w:t>Generated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5D7E36E9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  <w:r w:rsidRPr="009A33F1">
              <w:rPr>
                <w:rFonts w:ascii="Times New Roman" w:hAnsi="Times New Roman" w:cs="Times New Roman"/>
                <w:color w:val="000000"/>
              </w:rPr>
              <w:t>110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4E0D5F30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D1480" w:rsidRPr="009A33F1" w14:paraId="1FA8F489" w14:textId="77777777" w:rsidTr="00FE43D3">
        <w:trPr>
          <w:trHeight w:val="65"/>
          <w:jc w:val="center"/>
        </w:trPr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76390B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33F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hyroid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773F2D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BF75A4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5D10FBAE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6F9419A6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D1480" w:rsidRPr="009A33F1" w14:paraId="001565C0" w14:textId="77777777" w:rsidTr="00FE43D3">
        <w:trPr>
          <w:trHeight w:val="65"/>
          <w:jc w:val="center"/>
        </w:trPr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B9EFBB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33F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ean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2EA91C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1A584A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</w:pPr>
            <w:r w:rsidRPr="009A33F1"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  <w:t>Generated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45B9BC70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  <w:r w:rsidRPr="009A33F1">
              <w:rPr>
                <w:rFonts w:ascii="Times New Roman" w:hAnsi="Times New Roman" w:cs="Times New Roman"/>
                <w:color w:val="000000"/>
              </w:rPr>
              <w:t>70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017EFF51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D1480" w:rsidRPr="009A33F1" w14:paraId="581B78CC" w14:textId="77777777" w:rsidTr="00FE43D3">
        <w:trPr>
          <w:trHeight w:val="65"/>
          <w:jc w:val="center"/>
        </w:trPr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ED2761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33F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ine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0C9528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33F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Generated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C2F5D8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</w:pPr>
            <w:r w:rsidRPr="009A33F1"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  <w:t>Generated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535E6943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  <w:r w:rsidRPr="009A33F1">
              <w:rPr>
                <w:rFonts w:ascii="Times New Roman" w:hAnsi="Times New Roman" w:cs="Times New Roman"/>
                <w:color w:val="000000"/>
              </w:rPr>
              <w:t>70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67F90AAD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D1480" w:rsidRPr="009A33F1" w14:paraId="0D6CA2A5" w14:textId="77777777" w:rsidTr="00FE43D3">
        <w:trPr>
          <w:trHeight w:val="65"/>
          <w:jc w:val="center"/>
        </w:trPr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F5FDCE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33F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zPosterior Avoid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169D8D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A722A2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14E876B9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351F50D4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D1480" w:rsidRPr="009A33F1" w14:paraId="4712B275" w14:textId="77777777" w:rsidTr="00FE43D3">
        <w:trPr>
          <w:trHeight w:val="65"/>
          <w:jc w:val="center"/>
        </w:trPr>
        <w:tc>
          <w:tcPr>
            <w:tcW w:w="2725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A84E50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33F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ean</w:t>
            </w:r>
          </w:p>
        </w:tc>
        <w:tc>
          <w:tcPr>
            <w:tcW w:w="1473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D119A6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904" w:type="dxa"/>
            <w:tcBorders>
              <w:top w:val="nil"/>
              <w:left w:val="nil"/>
              <w:right w:val="nil"/>
            </w:tcBorders>
            <w:vAlign w:val="bottom"/>
          </w:tcPr>
          <w:p w14:paraId="4AD1ACD4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</w:pPr>
            <w:r w:rsidRPr="009A33F1"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  <w:t>Generated</w:t>
            </w:r>
          </w:p>
        </w:tc>
        <w:tc>
          <w:tcPr>
            <w:tcW w:w="1443" w:type="dxa"/>
            <w:tcBorders>
              <w:top w:val="nil"/>
              <w:left w:val="nil"/>
              <w:right w:val="nil"/>
            </w:tcBorders>
          </w:tcPr>
          <w:p w14:paraId="68E00B58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  <w:r w:rsidRPr="009A33F1">
              <w:rPr>
                <w:rFonts w:ascii="Times New Roman" w:hAnsi="Times New Roman" w:cs="Times New Roman"/>
                <w:color w:val="000000"/>
              </w:rPr>
              <w:t>120</w:t>
            </w:r>
          </w:p>
        </w:tc>
        <w:tc>
          <w:tcPr>
            <w:tcW w:w="1425" w:type="dxa"/>
            <w:tcBorders>
              <w:top w:val="nil"/>
              <w:left w:val="nil"/>
              <w:right w:val="nil"/>
            </w:tcBorders>
          </w:tcPr>
          <w:p w14:paraId="76200FFF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D1480" w:rsidRPr="009A33F1" w14:paraId="327625E5" w14:textId="77777777" w:rsidTr="00FE43D3">
        <w:trPr>
          <w:trHeight w:val="65"/>
          <w:jc w:val="center"/>
        </w:trPr>
        <w:tc>
          <w:tcPr>
            <w:tcW w:w="272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55000E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33F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ine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EFF2D9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33F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Generated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6445FE6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</w:pPr>
            <w:r w:rsidRPr="009A33F1"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  <w:t>Generated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1FD810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  <w:r w:rsidRPr="009A33F1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B0D206" w14:textId="77777777" w:rsidR="00DD1480" w:rsidRPr="009A33F1" w:rsidRDefault="00DD1480" w:rsidP="00FE43D3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</w:p>
        </w:tc>
      </w:tr>
    </w:tbl>
    <w:p w14:paraId="79988373" w14:textId="77777777" w:rsidR="00DD1480" w:rsidRPr="009A33F1" w:rsidRDefault="00DD1480" w:rsidP="00DD1480">
      <w:pPr>
        <w:jc w:val="both"/>
        <w:rPr>
          <w:rFonts w:ascii="Times New Roman" w:hAnsi="Times New Roman" w:cs="Times New Roman"/>
          <w:bCs/>
        </w:rPr>
      </w:pPr>
      <w:r w:rsidRPr="009A33F1">
        <w:rPr>
          <w:rFonts w:ascii="Times New Roman" w:hAnsi="Times New Roman" w:cs="Times New Roman"/>
          <w:bCs/>
        </w:rPr>
        <w:t>*Dose constraint only in the P-KBP model</w:t>
      </w:r>
    </w:p>
    <w:p w14:paraId="6AF7DAFF" w14:textId="77777777" w:rsidR="00DD1480" w:rsidRPr="009A33F1" w:rsidRDefault="00DD1480" w:rsidP="00DD1480">
      <w:pPr>
        <w:jc w:val="both"/>
        <w:rPr>
          <w:rFonts w:ascii="Times New Roman" w:hAnsi="Times New Roman" w:cs="Times New Roman"/>
          <w:bCs/>
        </w:rPr>
      </w:pPr>
      <w:r w:rsidRPr="009A33F1">
        <w:rPr>
          <w:rFonts w:ascii="Times New Roman" w:hAnsi="Times New Roman" w:cs="Times New Roman"/>
          <w:bCs/>
        </w:rPr>
        <w:t>**Dose constraint only in the DO-KBP model</w:t>
      </w:r>
    </w:p>
    <w:p w14:paraId="63075471" w14:textId="77777777" w:rsidR="004317BB" w:rsidRDefault="004317BB"/>
    <w:sectPr w:rsidR="004317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1480"/>
    <w:rsid w:val="004317BB"/>
    <w:rsid w:val="006B5EB0"/>
    <w:rsid w:val="00D863D0"/>
    <w:rsid w:val="00DD1480"/>
    <w:rsid w:val="00EC1C50"/>
    <w:rsid w:val="00F00D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093E23"/>
  <w15:chartTrackingRefBased/>
  <w15:docId w15:val="{2BD40A97-8839-4784-94E3-8EB040FA06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1480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DD148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D148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D1480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D1480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D1480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D1480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D1480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D1480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D1480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D148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D148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D148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D148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D148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D148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D148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D148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D148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D148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D148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D1480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D148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D1480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DD148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D1480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DD148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D148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D148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D148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431</Words>
  <Characters>2461</Characters>
  <Application>Microsoft Office Word</Application>
  <DocSecurity>0</DocSecurity>
  <Lines>20</Lines>
  <Paragraphs>5</Paragraphs>
  <ScaleCrop>false</ScaleCrop>
  <Company/>
  <LinksUpToDate>false</LinksUpToDate>
  <CharactersWithSpaces>2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min, Shadab</dc:creator>
  <cp:keywords/>
  <dc:description/>
  <cp:lastModifiedBy>Momin, Shadab</cp:lastModifiedBy>
  <cp:revision>2</cp:revision>
  <dcterms:created xsi:type="dcterms:W3CDTF">2026-02-02T16:19:00Z</dcterms:created>
  <dcterms:modified xsi:type="dcterms:W3CDTF">2026-02-02T17:12:00Z</dcterms:modified>
</cp:coreProperties>
</file>